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960"/>
        <w:gridCol w:w="960"/>
        <w:gridCol w:w="960"/>
        <w:gridCol w:w="1239"/>
        <w:gridCol w:w="1053"/>
        <w:gridCol w:w="1053"/>
        <w:gridCol w:w="1053"/>
      </w:tblGrid>
      <w:tr w:rsidR="00495AD9" w:rsidRPr="00A47AA8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A47AA8" w:rsidRPr="00A47AA8" w:rsidRDefault="00A47AA8" w:rsidP="00A47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AA8" w:rsidRPr="00A47AA8" w:rsidRDefault="00A47AA8" w:rsidP="00A47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one n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AA8" w:rsidRPr="00A47AA8" w:rsidRDefault="00C628BF" w:rsidP="00C62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7AA8">
              <w:rPr>
                <w:rFonts w:ascii="Calibri" w:eastAsia="Times New Roman" w:hAnsi="Calibri" w:cs="Calibri"/>
                <w:color w:val="000000"/>
              </w:rPr>
              <w:t>M</w:t>
            </w:r>
            <w:r w:rsidR="00A47AA8" w:rsidRPr="00A47AA8">
              <w:rPr>
                <w:rFonts w:ascii="Calibri" w:eastAsia="Times New Roman" w:hAnsi="Calibri" w:cs="Calibri"/>
                <w:color w:val="000000"/>
              </w:rPr>
              <w:t>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wth 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AA8" w:rsidRPr="00A47AA8" w:rsidRDefault="00C628BF" w:rsidP="00C62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7AA8">
              <w:rPr>
                <w:rFonts w:ascii="Calibri" w:eastAsia="Times New Roman" w:hAnsi="Calibri" w:cs="Calibri"/>
                <w:color w:val="000000"/>
              </w:rPr>
              <w:t>M</w:t>
            </w:r>
            <w:r w:rsidR="00A47AA8" w:rsidRPr="00A47AA8">
              <w:rPr>
                <w:rFonts w:ascii="Calibri" w:eastAsia="Times New Roman" w:hAnsi="Calibri" w:cs="Calibri"/>
                <w:color w:val="000000"/>
              </w:rPr>
              <w:t>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rrying capacity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A47AA8" w:rsidRPr="00A47AA8" w:rsidRDefault="00C628BF" w:rsidP="00C62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7AA8">
              <w:rPr>
                <w:rFonts w:ascii="Calibri" w:eastAsia="Times New Roman" w:hAnsi="Calibri" w:cs="Calibri"/>
                <w:color w:val="000000"/>
              </w:rPr>
              <w:t>M</w:t>
            </w:r>
            <w:r w:rsidR="00A47AA8" w:rsidRPr="00A47AA8">
              <w:rPr>
                <w:rFonts w:ascii="Calibri" w:eastAsia="Times New Roman" w:hAnsi="Calibri" w:cs="Calibri"/>
                <w:color w:val="000000"/>
              </w:rPr>
              <w:t>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ea under the growth cu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47AA8" w:rsidRPr="00A47AA8" w:rsidRDefault="00C628BF" w:rsidP="00A47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growth ra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47AA8" w:rsidRPr="00A47AA8" w:rsidRDefault="00C628BF" w:rsidP="00A47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carrying capac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47AA8" w:rsidRPr="00A47AA8" w:rsidRDefault="00C628BF" w:rsidP="003E1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tandard deviation of area under the growth </w:t>
            </w:r>
            <w:r w:rsidR="003E1F62">
              <w:rPr>
                <w:rFonts w:ascii="Calibri" w:eastAsia="Times New Roman" w:hAnsi="Calibri" w:cs="Calibri"/>
                <w:color w:val="000000"/>
              </w:rPr>
              <w:t>curve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8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5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8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 xml:space="preserve"> </m:t>
              </m:r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57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1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5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6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74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1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48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14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32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70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5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4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86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83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8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8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1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5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4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6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 xml:space="preserve"> </m:t>
              </m:r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66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837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6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2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8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4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7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5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7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5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995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4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3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4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6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8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4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8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1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5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64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39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w:lastRenderedPageBreak/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4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77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5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899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5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3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4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1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1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1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94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8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401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57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6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8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7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2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1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16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2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19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4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3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27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2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9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9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7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24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21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23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6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0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14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2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78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018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w:lastRenderedPageBreak/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04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2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86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2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6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3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272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8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334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47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639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.09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201F1C" w:rsidRPr="00530306" w:rsidTr="00201F1C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01F1C" w:rsidRPr="00530306" w:rsidRDefault="00530306" w:rsidP="00201F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201F1C" w:rsidRPr="00530306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01F1C" w:rsidRPr="00530306" w:rsidRDefault="00201F1C" w:rsidP="00201F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3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1F1C" w:rsidRPr="00530306" w:rsidRDefault="00201F1C" w:rsidP="00201F1C">
            <w:pPr>
              <w:jc w:val="right"/>
              <w:rPr>
                <w:rFonts w:ascii="Calibri" w:hAnsi="Calibri" w:cs="Calibri"/>
                <w:color w:val="000000"/>
              </w:rPr>
            </w:pPr>
            <w:r w:rsidRPr="00530306">
              <w:rPr>
                <w:rFonts w:ascii="Calibri" w:hAnsi="Calibri" w:cs="Calibri"/>
                <w:color w:val="000000"/>
              </w:rPr>
              <w:t>0</w:t>
            </w:r>
          </w:p>
        </w:tc>
      </w:tr>
      <w:bookmarkEnd w:id="0"/>
    </w:tbl>
    <w:p w:rsidR="00C17E16" w:rsidRPr="00530306" w:rsidRDefault="00C17E16"/>
    <w:sectPr w:rsidR="00C17E16" w:rsidRPr="005303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302BC1D3-2BE7-4889-956D-0B14C6CE9167}"/>
    <w:docVar w:name="dgnword-eventsink" w:val="1485294471792"/>
  </w:docVars>
  <w:rsids>
    <w:rsidRoot w:val="00A47AA8"/>
    <w:rsid w:val="001611B3"/>
    <w:rsid w:val="00201F1C"/>
    <w:rsid w:val="003419C1"/>
    <w:rsid w:val="003E1F62"/>
    <w:rsid w:val="00495AD9"/>
    <w:rsid w:val="00530306"/>
    <w:rsid w:val="00754DD2"/>
    <w:rsid w:val="00887D5D"/>
    <w:rsid w:val="00947C65"/>
    <w:rsid w:val="00A47AA8"/>
    <w:rsid w:val="00C17E16"/>
    <w:rsid w:val="00C628BF"/>
    <w:rsid w:val="00F3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C050B-1822-45FF-99A3-5CAE7DF5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95AD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94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1-22T14:00:00Z</dcterms:created>
  <dcterms:modified xsi:type="dcterms:W3CDTF">2017-11-25T08:20:00Z</dcterms:modified>
</cp:coreProperties>
</file>